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73D01" w14:textId="0DD1DDDF" w:rsidR="00062C13" w:rsidRPr="00637AA2" w:rsidRDefault="00F256A4" w:rsidP="00062C13">
      <w:pPr>
        <w:rPr>
          <w:rFonts w:ascii="Times New Roman" w:hAnsi="Times New Roman" w:cs="Times New Roman"/>
          <w:b/>
          <w:szCs w:val="20"/>
        </w:rPr>
      </w:pPr>
      <w:r w:rsidRPr="00637AA2">
        <w:rPr>
          <w:rFonts w:ascii="Times New Roman" w:hAnsi="Times New Roman" w:cs="Times New Roman"/>
          <w:b/>
          <w:szCs w:val="20"/>
        </w:rPr>
        <w:t>S1</w:t>
      </w:r>
      <w:r w:rsidR="00062C13" w:rsidRPr="00637AA2">
        <w:rPr>
          <w:rFonts w:ascii="Times New Roman" w:hAnsi="Times New Roman" w:cs="Times New Roman"/>
          <w:b/>
          <w:szCs w:val="20"/>
        </w:rPr>
        <w:t xml:space="preserve"> Table. German Search Terms</w:t>
      </w:r>
    </w:p>
    <w:tbl>
      <w:tblPr>
        <w:tblStyle w:val="Gitternetztabelle2Akzent3"/>
        <w:tblW w:w="0" w:type="auto"/>
        <w:tblLook w:val="04A0" w:firstRow="1" w:lastRow="0" w:firstColumn="1" w:lastColumn="0" w:noHBand="0" w:noVBand="1"/>
      </w:tblPr>
      <w:tblGrid>
        <w:gridCol w:w="4531"/>
      </w:tblGrid>
      <w:tr w:rsidR="00F83227" w:rsidRPr="00BB3EFA" w14:paraId="7AA7F803" w14:textId="77777777" w:rsidTr="0006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B45184" w14:textId="77777777" w:rsidR="00F83227" w:rsidRPr="00BB3EFA" w:rsidRDefault="00F83227">
            <w:pPr>
              <w:rPr>
                <w:rFonts w:ascii="Times New Roman" w:hAnsi="Times New Roman" w:cs="Times New Roman"/>
                <w:b w:val="0"/>
              </w:rPr>
            </w:pPr>
            <w:r w:rsidRPr="00BB3EFA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F83227" w:rsidRPr="00BB3EFA" w14:paraId="438B4AA6" w14:textId="77777777" w:rsidTr="0006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E27ABC" w14:textId="77777777" w:rsidR="00F83227" w:rsidRPr="00062C13" w:rsidRDefault="007F3A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2C13">
              <w:rPr>
                <w:rFonts w:ascii="Times New Roman" w:hAnsi="Times New Roman" w:cs="Times New Roman"/>
                <w:b w:val="0"/>
                <w:bCs w:val="0"/>
              </w:rPr>
              <w:t>“</w:t>
            </w:r>
            <w:proofErr w:type="spellStart"/>
            <w:r w:rsidR="005A24D9" w:rsidRPr="00062C13">
              <w:rPr>
                <w:rFonts w:ascii="Times New Roman" w:hAnsi="Times New Roman" w:cs="Times New Roman"/>
                <w:b w:val="0"/>
                <w:bCs w:val="0"/>
              </w:rPr>
              <w:t>Pille</w:t>
            </w:r>
            <w:proofErr w:type="spellEnd"/>
            <w:r w:rsidR="005A24D9"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5A24D9" w:rsidRPr="00062C13">
              <w:rPr>
                <w:rFonts w:ascii="Times New Roman" w:hAnsi="Times New Roman" w:cs="Times New Roman"/>
                <w:b w:val="0"/>
                <w:bCs w:val="0"/>
              </w:rPr>
              <w:t>absetz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>”</w:t>
            </w:r>
          </w:p>
        </w:tc>
      </w:tr>
      <w:tr w:rsidR="00F83227" w:rsidRPr="00BB3EFA" w14:paraId="25E92309" w14:textId="77777777" w:rsidTr="0006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BB9FAA" w14:textId="77777777" w:rsidR="00F83227" w:rsidRPr="00062C13" w:rsidRDefault="007F3A1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2C13">
              <w:rPr>
                <w:rFonts w:ascii="Times New Roman" w:hAnsi="Times New Roman" w:cs="Times New Roman"/>
                <w:b w:val="0"/>
                <w:bCs w:val="0"/>
              </w:rPr>
              <w:t>“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Pille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absetz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Erfahrung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>”</w:t>
            </w:r>
          </w:p>
        </w:tc>
      </w:tr>
      <w:tr w:rsidR="00F83227" w:rsidRPr="00BB3EFA" w14:paraId="0A55E9DB" w14:textId="77777777" w:rsidTr="0006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F1E7C8" w14:textId="77777777" w:rsidR="00F83227" w:rsidRPr="00062C13" w:rsidRDefault="00104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2C13">
              <w:rPr>
                <w:rFonts w:ascii="Times New Roman" w:hAnsi="Times New Roman" w:cs="Times New Roman"/>
                <w:b w:val="0"/>
                <w:bCs w:val="0"/>
              </w:rPr>
              <w:t>“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Absetz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der 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Pille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>”</w:t>
            </w:r>
          </w:p>
        </w:tc>
      </w:tr>
      <w:tr w:rsidR="00F83227" w:rsidRPr="00BB3EFA" w14:paraId="1FA5D7BC" w14:textId="77777777" w:rsidTr="00062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F93653" w14:textId="77777777" w:rsidR="00F83227" w:rsidRPr="00062C13" w:rsidRDefault="00104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2C13">
              <w:rPr>
                <w:rFonts w:ascii="Times New Roman" w:hAnsi="Times New Roman" w:cs="Times New Roman"/>
                <w:b w:val="0"/>
                <w:bCs w:val="0"/>
              </w:rPr>
              <w:t>“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Absetz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der 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Pille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62C13">
              <w:rPr>
                <w:rFonts w:ascii="Times New Roman" w:hAnsi="Times New Roman" w:cs="Times New Roman"/>
                <w:b w:val="0"/>
                <w:bCs w:val="0"/>
              </w:rPr>
              <w:t>Erfahrungen</w:t>
            </w:r>
            <w:proofErr w:type="spellEnd"/>
            <w:r w:rsidRPr="00062C13">
              <w:rPr>
                <w:rFonts w:ascii="Times New Roman" w:hAnsi="Times New Roman" w:cs="Times New Roman"/>
                <w:b w:val="0"/>
                <w:bCs w:val="0"/>
              </w:rPr>
              <w:t>”</w:t>
            </w:r>
          </w:p>
        </w:tc>
      </w:tr>
    </w:tbl>
    <w:p w14:paraId="38520903" w14:textId="77777777" w:rsidR="00F15F29" w:rsidRDefault="00F15F29"/>
    <w:sectPr w:rsidR="00F15F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92"/>
    <w:rsid w:val="00062C13"/>
    <w:rsid w:val="00104F27"/>
    <w:rsid w:val="002F428F"/>
    <w:rsid w:val="00364892"/>
    <w:rsid w:val="005A24D9"/>
    <w:rsid w:val="00637AA2"/>
    <w:rsid w:val="007F3A17"/>
    <w:rsid w:val="00BB3EFA"/>
    <w:rsid w:val="00BD591D"/>
    <w:rsid w:val="00C8143E"/>
    <w:rsid w:val="00D95E34"/>
    <w:rsid w:val="00F15F29"/>
    <w:rsid w:val="00F256A4"/>
    <w:rsid w:val="00F55396"/>
    <w:rsid w:val="00F8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3378F"/>
  <w15:chartTrackingRefBased/>
  <w15:docId w15:val="{4700207B-C959-4800-8DD9-3194D375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Akzent3">
    <w:name w:val="Grid Table 2 Accent 3"/>
    <w:basedOn w:val="NormaleTabelle"/>
    <w:uiPriority w:val="47"/>
    <w:rsid w:val="00062C1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Hall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n, Jana</dc:creator>
  <cp:keywords/>
  <dc:description/>
  <cp:lastModifiedBy>Jana Niemann</cp:lastModifiedBy>
  <cp:revision>6</cp:revision>
  <dcterms:created xsi:type="dcterms:W3CDTF">2023-01-23T14:21:00Z</dcterms:created>
  <dcterms:modified xsi:type="dcterms:W3CDTF">2024-03-08T12:34:00Z</dcterms:modified>
</cp:coreProperties>
</file>